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b/>
          <w:b/>
          <w:szCs w:val="21"/>
        </w:rPr>
      </w:pPr>
      <w:r>
        <w:rPr>
          <w:b/>
          <w:szCs w:val="21"/>
        </w:rPr>
        <w:t xml:space="preserve">Supplementary Table S3 </w:t>
      </w:r>
      <w:r>
        <w:rPr>
          <w:rFonts w:cs="Arial" w:ascii="Arial" w:hAnsi="Arial"/>
          <w:kern w:val="0"/>
          <w:sz w:val="18"/>
          <w:szCs w:val="18"/>
          <w:lang w:eastAsia="en-US"/>
        </w:rPr>
        <w:t>Information gain for plant dataset</w:t>
      </w:r>
      <w:r>
        <w:rPr>
          <w:rFonts w:cs="Arial" w:ascii="Arial" w:hAnsi="Arial"/>
          <w:kern w:val="0"/>
          <w:sz w:val="18"/>
          <w:szCs w:val="18"/>
        </w:rPr>
        <w:t>.</w:t>
      </w:r>
    </w:p>
    <w:p>
      <w:pPr>
        <w:pStyle w:val="Normal"/>
        <w:spacing w:before="0" w:after="156"/>
        <w:jc w:val="center"/>
        <w:rPr/>
      </w:pPr>
      <w:r>
        <w:rPr>
          <w:szCs w:val="21"/>
        </w:rPr>
        <w:t>(a) The information gain of all 136 features for the 5′</w:t>
      </w:r>
      <w:r>
        <w:rPr/>
        <w:t xml:space="preserve"> miRNA samp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20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36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00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3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48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319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53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8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604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53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4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58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5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27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24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87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19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759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5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9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057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45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91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32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958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7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25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51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7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906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39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2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93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03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31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950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37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07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121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48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62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38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93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9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17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48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26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63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07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5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714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74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2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75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41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67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25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13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87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15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5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83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79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80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20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9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0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76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68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13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63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87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62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18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52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27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50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36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11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48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16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4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222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17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81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05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5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77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06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36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73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46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058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7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67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6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9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23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63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20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84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96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52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73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35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3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57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07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2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69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67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9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54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06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62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35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33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61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57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73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92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01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17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72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82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50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86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RNA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594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3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84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558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95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80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69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85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156" w:after="156"/>
        <w:jc w:val="center"/>
        <w:rPr/>
      </w:pPr>
      <w:r>
        <w:rPr>
          <w:szCs w:val="21"/>
        </w:rPr>
        <w:t>(b) The information gain of all 136 features for the 3′ miRNA samp</w:t>
      </w:r>
      <w:r>
        <w:rPr/>
        <w:t>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02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417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66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7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58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20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82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00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786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0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28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02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05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30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54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51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41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818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76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78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413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88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55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18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53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00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64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58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20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098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09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74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81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57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60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18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41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65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18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2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18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15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58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11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51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08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5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719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9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49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89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40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23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964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43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7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73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61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13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94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5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13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253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83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72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58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20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898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42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94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86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95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07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42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94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06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07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58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40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59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1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34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482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45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0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32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7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9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578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32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02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32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15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79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06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62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64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00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4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74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02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2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52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61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87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21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33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33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96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44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48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3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66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36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0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32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14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99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221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92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92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04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0.2526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58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00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44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43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940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84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67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646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43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15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05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6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156" w:after="156"/>
        <w:jc w:val="center"/>
        <w:rPr/>
      </w:pPr>
      <w:r>
        <w:rPr>
          <w:szCs w:val="21"/>
        </w:rPr>
        <w:t>(c) The information gain of all 136 features for the combined training dataset, including both 5′ and 3′</w:t>
      </w:r>
      <w:r>
        <w:rPr/>
        <w:t xml:space="preserve"> miRNA samples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900"/>
        <w:gridCol w:w="720"/>
        <w:gridCol w:w="1260"/>
        <w:gridCol w:w="900"/>
        <w:gridCol w:w="720"/>
        <w:gridCol w:w="1260"/>
        <w:gridCol w:w="900"/>
      </w:tblGrid>
      <w:tr>
        <w:trPr>
          <w:trHeight w:val="38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0.0649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01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62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16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46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29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6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92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008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69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25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32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88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35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59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36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26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58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33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5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238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46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88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668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95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8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63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1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52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1429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7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97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106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60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61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94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62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40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00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3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91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805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15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5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29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74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49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168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9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8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32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84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9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16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44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33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61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2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68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58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98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8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092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73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0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000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63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12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04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31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18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534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53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09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58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0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4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05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13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60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05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65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5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491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1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21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607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1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8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144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2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56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199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85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3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238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08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3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890 </w:t>
            </w:r>
          </w:p>
        </w:tc>
      </w:tr>
      <w:tr>
        <w:trPr>
          <w:trHeight w:val="298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7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43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40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646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3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02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5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20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66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9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41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555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33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7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93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97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28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22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55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26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101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08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3063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92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19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792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30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02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3287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01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1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8976 </w:t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0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49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36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28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09:00Z</dcterms:created>
  <dc:creator>Apple</dc:creator>
  <dc:description/>
  <cp:keywords/>
  <dc:language>en-US</dc:language>
  <cp:lastModifiedBy>Apple</cp:lastModifiedBy>
  <dcterms:modified xsi:type="dcterms:W3CDTF">2011-10-20T07:15:00Z</dcterms:modified>
  <cp:revision>2</cp:revision>
  <dc:subject/>
  <dc:title>Supplementary Table S3 Information gain for plant dataset</dc:title>
</cp:coreProperties>
</file>